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. Treatment of cells with proteasome inhibitors during the 1-h pulse does not affect incorporation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[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H]Leu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37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782"/>
        <w:gridCol w:w="828"/>
        <w:gridCol w:w="2142"/>
      </w:tblGrid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ell lin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nhibit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</w:t>
            </w:r>
            <w:r>
              <w:rPr>
                <w:rFonts w:cs="Times New Roman" w:ascii="Times New Roman" w:hAnsi="Times New Roman"/>
                <w:lang w:bidi="en-US"/>
              </w:rPr>
              <w:t>M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% Inhibition of Incorporation,   (Average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S.E.M.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NCI-H92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L3ek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4.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4.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0.5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M1.R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ZL3ek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0.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4.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7.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2.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KMS-1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L3ek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1.0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2.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LN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1.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4.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3.3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4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KMS-12-BM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ZL3ek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0.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6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LN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2.0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3.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.7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5.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PMI-822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ZL3ek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2.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LLN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0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2.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5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4.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6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bortezomib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-7.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3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M1.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ZL3ek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5.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7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R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ZL3ek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1.6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 New Roman" w:ascii="Times New Roman" w:hAnsi="Times New Roman"/>
                <w:lang w:bidi="en-US"/>
              </w:rPr>
              <w:t xml:space="preserve"> 4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23:06:00Z</dcterms:created>
  <dc:creator>kisselev lab</dc:creator>
  <dc:description/>
  <cp:keywords/>
  <dc:language>en-US</dc:language>
  <cp:lastModifiedBy>Alexei Kisselev</cp:lastModifiedBy>
  <cp:lastPrinted>2012-12-04T12:25:00Z</cp:lastPrinted>
  <dcterms:modified xsi:type="dcterms:W3CDTF">2013-01-31T23:35:00Z</dcterms:modified>
  <cp:revision>4</cp:revision>
  <dc:subject/>
  <dc:title>Table S</dc:title>
</cp:coreProperties>
</file>